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91E08" w14:textId="2D4F1309" w:rsidR="00D348AF" w:rsidRDefault="0061331B">
      <w:pPr>
        <w:rPr>
          <w:color w:val="000000"/>
        </w:rPr>
      </w:pPr>
      <w:r>
        <w:rPr>
          <w:b/>
          <w:bCs/>
        </w:rPr>
        <w:t xml:space="preserve">Supplementary </w:t>
      </w:r>
      <w:r w:rsidR="00CF28EA">
        <w:rPr>
          <w:b/>
          <w:bCs/>
        </w:rPr>
        <w:t>Table</w:t>
      </w:r>
      <w:r w:rsidR="00525835">
        <w:rPr>
          <w:b/>
          <w:bCs/>
        </w:rPr>
        <w:t xml:space="preserve"> </w:t>
      </w:r>
      <w:r w:rsidR="00B81B3F">
        <w:rPr>
          <w:b/>
          <w:bCs/>
        </w:rPr>
        <w:t>4</w:t>
      </w:r>
      <w:r w:rsidR="00CF28EA">
        <w:rPr>
          <w:b/>
          <w:bCs/>
        </w:rPr>
        <w:t xml:space="preserve">. </w:t>
      </w:r>
      <w:r w:rsidR="00CF28EA">
        <w:rPr>
          <w:b/>
          <w:bCs/>
        </w:rPr>
        <w:tab/>
      </w:r>
      <w:r w:rsidR="00CF28EA">
        <w:rPr>
          <w:color w:val="000000"/>
        </w:rPr>
        <w:t xml:space="preserve">Cerebellar dimensions in </w:t>
      </w:r>
      <w:r w:rsidR="007E1B86">
        <w:rPr>
          <w:color w:val="000000"/>
        </w:rPr>
        <w:t xml:space="preserve">13 </w:t>
      </w:r>
      <w:r w:rsidR="00CF28EA">
        <w:rPr>
          <w:color w:val="000000"/>
        </w:rPr>
        <w:t xml:space="preserve">term newborns with molybdenum cofactor deficiency and corresponding expected gestational age for size [Hill et al. 1990; Robinson et al. 2007]. Day of birth is day 0. Transverse cerebellar diameter and vermis </w:t>
      </w:r>
      <w:r w:rsidR="002F55A9">
        <w:rPr>
          <w:color w:val="000000"/>
        </w:rPr>
        <w:t>height</w:t>
      </w:r>
      <w:r w:rsidR="00CF28EA">
        <w:rPr>
          <w:color w:val="000000"/>
        </w:rPr>
        <w:t xml:space="preserve"> are given in mm. *Inferior vermian hypoplasia present.</w:t>
      </w:r>
    </w:p>
    <w:p w14:paraId="6001DA78" w14:textId="77777777" w:rsidR="00D348AF" w:rsidRDefault="00D348AF"/>
    <w:tbl>
      <w:tblPr>
        <w:tblStyle w:val="TableGrid"/>
        <w:tblW w:w="9638" w:type="dxa"/>
        <w:tblInd w:w="-62" w:type="dxa"/>
        <w:tblLayout w:type="fixed"/>
        <w:tblLook w:val="04A0" w:firstRow="1" w:lastRow="0" w:firstColumn="1" w:lastColumn="0" w:noHBand="0" w:noVBand="1"/>
      </w:tblPr>
      <w:tblGrid>
        <w:gridCol w:w="910"/>
        <w:gridCol w:w="1300"/>
        <w:gridCol w:w="1020"/>
        <w:gridCol w:w="1310"/>
        <w:gridCol w:w="1810"/>
        <w:gridCol w:w="1440"/>
        <w:gridCol w:w="1848"/>
      </w:tblGrid>
      <w:tr w:rsidR="00D348AF" w14:paraId="2C36BADB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22704F6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Pati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F62343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Gestational Age at bir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B3AFA3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Age at scan</w:t>
            </w:r>
          </w:p>
        </w:tc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5C215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Cerebellar hemispheres</w:t>
            </w:r>
          </w:p>
        </w:tc>
        <w:tc>
          <w:tcPr>
            <w:tcW w:w="3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34625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Cerebellar vermis</w:t>
            </w:r>
          </w:p>
        </w:tc>
      </w:tr>
      <w:tr w:rsidR="00D348AF" w14:paraId="2485C2C4" w14:textId="77777777"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4AAB2CFD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23E9C00D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[weeks]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</w:tcPr>
          <w:p w14:paraId="597979E7" w14:textId="77777777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</w:rPr>
              <w:t>[days]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24468230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Transverse Diameter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</w:tcPr>
          <w:p w14:paraId="3FFD3B2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Equivalent to GA [weeks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70D377EC" w14:textId="5D26BBB8" w:rsidR="00D348AF" w:rsidRDefault="00CF28EA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Craniocaudal </w:t>
            </w:r>
            <w:r w:rsidR="004E5D4E">
              <w:rPr>
                <w:rFonts w:eastAsia="Calibri"/>
                <w:b/>
                <w:bCs/>
                <w:color w:val="000000"/>
              </w:rPr>
              <w:t>height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14:paraId="7BAC8561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Equivalent to GA [weeks]</w:t>
            </w:r>
          </w:p>
        </w:tc>
      </w:tr>
      <w:tr w:rsidR="00D348AF" w14:paraId="2F35824D" w14:textId="77777777"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3A8D9BAA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A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6599A704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14:paraId="52A9319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3FE1938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.5</w:t>
            </w:r>
          </w:p>
        </w:tc>
        <w:tc>
          <w:tcPr>
            <w:tcW w:w="1810" w:type="dxa"/>
            <w:tcBorders>
              <w:left w:val="nil"/>
              <w:bottom w:val="nil"/>
              <w:right w:val="nil"/>
            </w:tcBorders>
          </w:tcPr>
          <w:p w14:paraId="4BE66C8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.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61DF3F61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4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4C8F4421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.7</w:t>
            </w:r>
          </w:p>
        </w:tc>
      </w:tr>
      <w:tr w:rsidR="00D348AF" w14:paraId="0338A829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2D4956C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07514B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8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6A8B16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0ABB9F4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7099C2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B9890B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6CB6042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.1</w:t>
            </w:r>
          </w:p>
        </w:tc>
      </w:tr>
      <w:tr w:rsidR="00D348AF" w14:paraId="61CE509C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F97DAC1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FAFD7E2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F9EBAB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9D2CE9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5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74D78E4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4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236F1C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46A6C6C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6.5</w:t>
            </w:r>
          </w:p>
        </w:tc>
      </w:tr>
      <w:tr w:rsidR="00D348AF" w14:paraId="73897A3C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2F767A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5082F5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BCAC3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826E70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.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377A1B30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71CEE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31ABB1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7.4</w:t>
            </w:r>
          </w:p>
        </w:tc>
      </w:tr>
      <w:tr w:rsidR="00D348AF" w14:paraId="333C582C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23582A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2FA339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399730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0DED1A6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8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F1D9BA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EA3BE6" w14:textId="5D1FBDFD" w:rsidR="00D348AF" w:rsidRDefault="00DC6C21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   </w:t>
            </w:r>
            <w:r w:rsidR="00CF28EA">
              <w:rPr>
                <w:rFonts w:eastAsia="Calibri"/>
              </w:rPr>
              <w:t>21.3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E08D0BA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6.9</w:t>
            </w:r>
          </w:p>
        </w:tc>
      </w:tr>
      <w:tr w:rsidR="00D348AF" w14:paraId="00E35DA3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D0F5957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E331C7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6F96A9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97B381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3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72483C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3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E061E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119ABD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2.3</w:t>
            </w:r>
          </w:p>
        </w:tc>
      </w:tr>
      <w:tr w:rsidR="00D348AF" w14:paraId="7C998920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D8BDE9A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E7901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908987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AF8F23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0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0B71BAB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6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515E7C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469DEEA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.6</w:t>
            </w:r>
          </w:p>
        </w:tc>
      </w:tr>
      <w:tr w:rsidR="00D348AF" w14:paraId="3D8EFE8F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92E93D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E9E196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98032D2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62AA1E4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4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C918E8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16B88D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4.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B2C07B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2.2</w:t>
            </w:r>
          </w:p>
        </w:tc>
      </w:tr>
      <w:tr w:rsidR="00D348AF" w14:paraId="6323A4F4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1C87F8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3D228A0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06D6B3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B84A1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2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8FF5E60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D452AF" w14:textId="78DD8E12" w:rsidR="00D348AF" w:rsidRDefault="00A743CE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  </w:t>
            </w:r>
            <w:r w:rsidR="00CF28EA">
              <w:rPr>
                <w:rFonts w:eastAsia="Calibri"/>
              </w:rPr>
              <w:t>16.2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774B3D4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9.9</w:t>
            </w:r>
          </w:p>
        </w:tc>
      </w:tr>
      <w:tr w:rsidR="00D348AF" w14:paraId="687B65C8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97C15C8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J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5C7E22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5FCE71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97FBB10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8.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443831F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6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E108A6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2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615AC2F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8.8</w:t>
            </w:r>
          </w:p>
        </w:tc>
      </w:tr>
      <w:tr w:rsidR="00D348AF" w14:paraId="74588072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0FC9A46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B7497E" w14:textId="77777777" w:rsidR="00D348AF" w:rsidRDefault="00CF28E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eastAsia="Calibri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8B4D59" w14:textId="77777777" w:rsidR="00D348AF" w:rsidRDefault="00CF28E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eastAsia="Calibri"/>
                <w:bCs/>
              </w:rPr>
              <w:t>1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22342B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7.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5DC3828E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5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746923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.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CF23E99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37.1</w:t>
            </w:r>
          </w:p>
        </w:tc>
      </w:tr>
      <w:tr w:rsidR="00D348AF" w14:paraId="5688E81A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24481D7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35C24A" w14:textId="77777777" w:rsidR="00D348AF" w:rsidRDefault="00CF28EA">
            <w:pPr>
              <w:spacing w:after="0" w:line="240" w:lineRule="auto"/>
              <w:jc w:val="center"/>
              <w:rPr>
                <w:bCs/>
              </w:rPr>
            </w:pPr>
            <w:r>
              <w:rPr>
                <w:rFonts w:eastAsia="Calibri"/>
                <w:bCs/>
              </w:rPr>
              <w:t>37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6B58AB" w14:textId="77777777" w:rsidR="00D348AF" w:rsidRDefault="00CF28EA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35630D" w14:textId="77777777" w:rsidR="00D348AF" w:rsidRDefault="001E4082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6.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1625B5C7" w14:textId="77777777" w:rsidR="00D348AF" w:rsidRDefault="001E4082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5.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BB54C8" w14:textId="77777777" w:rsidR="00D348AF" w:rsidRDefault="001E4082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9.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0B04D0F" w14:textId="77777777" w:rsidR="00D348AF" w:rsidRDefault="001E4082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4.3</w:t>
            </w:r>
          </w:p>
        </w:tc>
      </w:tr>
      <w:tr w:rsidR="00DC6C21" w14:paraId="52123CC7" w14:textId="77777777"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56765C1" w14:textId="3706B3B4" w:rsidR="00DC6C21" w:rsidRDefault="00DC6C21">
            <w:pPr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B781F8" w14:textId="0C08D2AA" w:rsidR="00DC6C21" w:rsidRDefault="00DC6C21">
            <w:pPr>
              <w:spacing w:after="0" w:line="240" w:lineRule="auto"/>
              <w:jc w:val="center"/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3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01CD4D" w14:textId="4AF42089" w:rsidR="00DC6C21" w:rsidRDefault="006B06F0">
            <w:pPr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  <w:r w:rsidR="00D34D51">
              <w:rPr>
                <w:rFonts w:eastAsia="Calibri"/>
              </w:rPr>
              <w:t>.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92DE462" w14:textId="1BAF8AEC" w:rsidR="00DC6C21" w:rsidRDefault="000A13E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6.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14:paraId="609F3C2C" w14:textId="0E4E2177" w:rsidR="00DC6C21" w:rsidRDefault="00A743CE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5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7D44324" w14:textId="2A929B1F" w:rsidR="00DC6C21" w:rsidRDefault="00A743CE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 xml:space="preserve">  </w:t>
            </w:r>
            <w:r w:rsidR="000A13ED">
              <w:rPr>
                <w:rFonts w:ascii="Calibri" w:eastAsia="Calibri" w:hAnsi="Calibri"/>
              </w:rPr>
              <w:t>19.0*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520B025" w14:textId="56B85AEB" w:rsidR="00DC6C21" w:rsidRDefault="00A743CE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3.7</w:t>
            </w:r>
          </w:p>
        </w:tc>
      </w:tr>
    </w:tbl>
    <w:p w14:paraId="5D3D1B5D" w14:textId="77777777" w:rsidR="00D348AF" w:rsidRDefault="00D348AF"/>
    <w:sectPr w:rsidR="00D348AF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348AF"/>
    <w:rsid w:val="000A13ED"/>
    <w:rsid w:val="00193BF4"/>
    <w:rsid w:val="001E4082"/>
    <w:rsid w:val="00250903"/>
    <w:rsid w:val="002F55A9"/>
    <w:rsid w:val="004359AD"/>
    <w:rsid w:val="004E5D4E"/>
    <w:rsid w:val="00525835"/>
    <w:rsid w:val="0061331B"/>
    <w:rsid w:val="006B06F0"/>
    <w:rsid w:val="00756E93"/>
    <w:rsid w:val="007E1B86"/>
    <w:rsid w:val="00A743CE"/>
    <w:rsid w:val="00A76AE5"/>
    <w:rsid w:val="00AA0B65"/>
    <w:rsid w:val="00B81B3F"/>
    <w:rsid w:val="00CB220B"/>
    <w:rsid w:val="00CF28EA"/>
    <w:rsid w:val="00D348AF"/>
    <w:rsid w:val="00D34D51"/>
    <w:rsid w:val="00DC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04E3"/>
  <w15:docId w15:val="{77A22AEA-55D2-43B2-B227-C6733E522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table" w:styleId="TableGrid">
    <w:name w:val="Table Grid"/>
    <w:basedOn w:val="TableNormal"/>
    <w:uiPriority w:val="59"/>
    <w:rsid w:val="008A0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Schwahn Bernd (R0A) Manchester University NHS FT</cp:lastModifiedBy>
  <cp:revision>2</cp:revision>
  <dcterms:created xsi:type="dcterms:W3CDTF">2025-04-28T19:17:00Z</dcterms:created>
  <dcterms:modified xsi:type="dcterms:W3CDTF">2025-04-28T19:17:00Z</dcterms:modified>
  <dc:language>en-GB</dc:language>
</cp:coreProperties>
</file>